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AdvOT3b30f6db.B;Arial" w:ascii="AdvOT3b30f6db.B;Arial" w:hAnsi="AdvOT3b30f6db.B;Arial"/>
          <w:b/>
          <w:color w:val="000000"/>
          <w:sz w:val="24"/>
          <w:szCs w:val="24"/>
        </w:rPr>
        <w:t>Table S</w:t>
      </w:r>
      <w:r>
        <w:rPr>
          <w:rFonts w:cs="AdvOT3b30f6db.B;Arial" w:ascii="AdvOT3b30f6db.B;Arial" w:hAnsi="AdvOT3b30f6db.B;Arial"/>
          <w:b/>
          <w:color w:val="000000"/>
          <w:sz w:val="24"/>
          <w:szCs w:val="24"/>
        </w:rPr>
        <w:t>4</w:t>
      </w:r>
      <w:r>
        <w:rPr>
          <w:rFonts w:cs="AdvOT3b30f6db.B;Arial" w:ascii="AdvOT3b30f6db.B;Arial" w:hAnsi="AdvOT3b30f6db.B;Arial"/>
          <w:b/>
          <w:color w:val="000000"/>
          <w:sz w:val="24"/>
          <w:szCs w:val="24"/>
        </w:rPr>
        <w:t xml:space="preserve"> DNA diversity and selection intensity analysis </w:t>
      </w:r>
      <w:r>
        <w:rPr>
          <w:rFonts w:cs="AdvOT3b30f6db.B;Arial" w:ascii="AdvOT3b30f6db.B;Arial" w:hAnsi="AdvOT3b30f6db.B;Arial"/>
          <w:b/>
          <w:color w:val="000000"/>
          <w:sz w:val="24"/>
          <w:szCs w:val="24"/>
        </w:rPr>
        <w:t xml:space="preserve">for the whole genome sequences </w:t>
      </w:r>
      <w:r>
        <w:rPr>
          <w:rFonts w:cs="AdvOT3b30f6db.B;Arial" w:ascii="AdvOT3b30f6db.B;Arial" w:hAnsi="AdvOT3b30f6db.B;Arial"/>
          <w:b/>
          <w:color w:val="000000"/>
          <w:sz w:val="24"/>
          <w:szCs w:val="24"/>
        </w:rPr>
        <w:t xml:space="preserve">of </w:t>
      </w:r>
      <w:r>
        <w:rPr>
          <w:rFonts w:cs="AdvOT3b30f6db.B;Arial" w:ascii="AdvOT3b30f6db.B;Arial" w:hAnsi="AdvOT3b30f6db.B;Arial"/>
          <w:b/>
          <w:i/>
          <w:color w:val="000000"/>
          <w:sz w:val="24"/>
          <w:szCs w:val="24"/>
        </w:rPr>
        <w:t>M. tuberculosis</w:t>
      </w:r>
      <w:r>
        <w:rPr>
          <w:rFonts w:cs="AdvOT3b30f6db.B;Arial" w:ascii="AdvOT3b30f6db.B;Arial" w:hAnsi="AdvOT3b30f6db.B;Arial"/>
          <w:b/>
          <w:color w:val="000000"/>
          <w:sz w:val="24"/>
          <w:szCs w:val="24"/>
        </w:rPr>
        <w:t xml:space="preserve"> </w:t>
      </w:r>
      <w:r>
        <w:rPr/>
        <w:t>isolates</w:t>
      </w:r>
    </w:p>
    <w:tbl>
      <w:tblPr>
        <w:tblW w:w="139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5"/>
        <w:gridCol w:w="2520"/>
        <w:gridCol w:w="1440"/>
        <w:gridCol w:w="1440"/>
        <w:gridCol w:w="1260"/>
        <w:gridCol w:w="1260"/>
        <w:gridCol w:w="1367"/>
        <w:gridCol w:w="1255"/>
      </w:tblGrid>
      <w:tr>
        <w:trPr>
          <w:trHeight w:val="595" w:hRule="exact"/>
          <w:cantSplit w:val="true"/>
        </w:trPr>
        <w:tc>
          <w:tcPr>
            <w:tcW w:w="34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dvOTce3d9a73;Arial" w:hAnsi="AdvOTce3d9a73;Arial" w:cs="AdvOTce3d9a73;Arial"/>
                <w:b/>
                <w:b/>
                <w:szCs w:val="21"/>
              </w:rPr>
            </w:pPr>
            <w:r>
              <w:rPr>
                <w:rFonts w:cs="AdvOTce3d9a73;Arial" w:ascii="AdvOTce3d9a73;Arial" w:hAnsi="AdvOTce3d9a73;Arial"/>
                <w:b/>
                <w:szCs w:val="21"/>
              </w:rPr>
              <w:t>Isolates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dvOTce3d9a73;Arial" w:hAnsi="AdvOTce3d9a73;Arial" w:cs="AdvOTce3d9a73;Arial"/>
                <w:b/>
                <w:b/>
                <w:szCs w:val="21"/>
              </w:rPr>
            </w:pPr>
            <w:r>
              <w:rPr>
                <w:rFonts w:cs="AdvOTce3d9a73;Arial" w:ascii="AdvOTce3d9a73;Arial" w:hAnsi="AdvOTce3d9a73;Arial"/>
                <w:b/>
                <w:szCs w:val="21"/>
              </w:rPr>
              <w:t>No. of isolates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dvOTce3d9a73;Arial" w:hAnsi="AdvOTce3d9a73;Arial" w:cs="AdvOTce3d9a73;Arial"/>
                <w:b/>
                <w:b/>
                <w:szCs w:val="21"/>
              </w:rPr>
            </w:pPr>
            <w:r>
              <w:rPr>
                <w:rFonts w:cs="AdvOTce3d9a73;Arial" w:ascii="AdvOTce3d9a73;Arial" w:hAnsi="AdvOTce3d9a73;Arial"/>
                <w:b/>
                <w:szCs w:val="21"/>
              </w:rPr>
              <w:t>Haplotyp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dvOTce3d9a73;Arial" w:hAnsi="AdvOTce3d9a73;Arial" w:cs="AdvOTce3d9a73;Arial"/>
                <w:b/>
                <w:b/>
                <w:szCs w:val="21"/>
              </w:rPr>
            </w:pPr>
            <w:r>
              <w:rPr>
                <w:rFonts w:cs="AdvOTce3d9a73;Arial" w:ascii="AdvOTce3d9a73;Arial" w:hAnsi="AdvOTce3d9a73;Arial"/>
                <w:b/>
                <w:szCs w:val="21"/>
              </w:rPr>
              <w:t>Diversity of haplotyp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firstLine="103"/>
              <w:rPr>
                <w:rFonts w:ascii="AdvOTce3d9a73;Arial" w:hAnsi="AdvOTce3d9a73;Arial" w:cs="AdvOTce3d9a73;Arial"/>
                <w:b/>
                <w:b/>
                <w:szCs w:val="21"/>
              </w:rPr>
            </w:pPr>
            <w:r>
              <w:rPr>
                <w:rFonts w:cs="AdvOTce3d9a73;Arial" w:ascii="AdvOTce3d9a73;Arial" w:hAnsi="AdvOTce3d9a73;Arial"/>
                <w:b/>
                <w:szCs w:val="21"/>
              </w:rPr>
              <w:t>Л</w:t>
            </w:r>
            <w:r>
              <w:rPr>
                <w:rFonts w:cs="AdvOTce3d9a73;Arial" w:ascii="AdvOTce3d9a73;Arial" w:hAnsi="AdvOTce3d9a73;Arial"/>
                <w:b/>
                <w:szCs w:val="21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dvOTce3d9a73;Arial" w:hAnsi="AdvOTce3d9a73;Arial" w:cs="AdvOTce3d9a73;Arial"/>
                <w:b/>
                <w:b/>
                <w:szCs w:val="21"/>
              </w:rPr>
            </w:pPr>
            <w:r>
              <w:rPr>
                <w:rFonts w:cs="AdvOTce3d9a73;Arial" w:ascii="AdvOTce3d9a73;Arial" w:hAnsi="AdvOTce3d9a73;Arial"/>
                <w:b/>
                <w:szCs w:val="21"/>
              </w:rPr>
              <w:t>K</w:t>
            </w:r>
            <w:r>
              <w:rPr>
                <w:rFonts w:cs="AdvOTce3d9a73;Arial" w:ascii="AdvOTce3d9a73;Arial" w:hAnsi="AdvOTce3d9a73;Arial"/>
                <w:b/>
                <w:szCs w:val="21"/>
                <w:vertAlign w:val="superscript"/>
              </w:rPr>
              <w:t>b</w:t>
            </w:r>
          </w:p>
        </w:tc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dvOTce3d9a73;Arial" w:hAnsi="AdvOTce3d9a73;Arial" w:cs="AdvOTce3d9a73;Arial"/>
                <w:b/>
                <w:b/>
                <w:szCs w:val="21"/>
              </w:rPr>
            </w:pPr>
            <w:r>
              <w:rPr>
                <w:rFonts w:cs="AdvOTce3d9a73;Arial" w:ascii="AdvOTce3d9a73;Arial" w:hAnsi="AdvOTce3d9a73;Arial"/>
                <w:b/>
                <w:szCs w:val="21"/>
              </w:rPr>
              <w:t>dN/dS</w:t>
            </w:r>
            <w:r>
              <w:rPr>
                <w:rFonts w:cs="AdvOTce3d9a73;Arial" w:ascii="AdvOTce3d9a73;Arial" w:hAnsi="AdvOTce3d9a73;Arial"/>
                <w:b/>
                <w:szCs w:val="21"/>
                <w:vertAlign w:val="superscript"/>
              </w:rPr>
              <w:t>c</w:t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dvOTce3d9a73;Arial" w:ascii="AdvOTce3d9a73;Arial" w:hAnsi="AdvOTce3d9a73;Arial"/>
                <w:b/>
                <w:i/>
                <w:szCs w:val="21"/>
              </w:rPr>
              <w:t>P</w:t>
            </w:r>
            <w:r>
              <w:rPr>
                <w:rFonts w:cs="AdvOTce3d9a73;Arial" w:ascii="AdvOTce3d9a73;Arial" w:hAnsi="AdvOTce3d9a73;Arial"/>
                <w:b/>
                <w:szCs w:val="21"/>
              </w:rPr>
              <w:t xml:space="preserve"> value by Z-test</w:t>
            </w:r>
          </w:p>
        </w:tc>
      </w:tr>
      <w:tr>
        <w:trPr>
          <w:trHeight w:val="397" w:hRule="exac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Mtb562</w:t>
            </w:r>
            <w:r>
              <w:rPr>
                <w:rFonts w:cs="AdvOTce3d9a73;Arial" w:ascii="AdvOTce3d9a73;Arial" w:hAnsi="AdvOTce3d9a73;Arial"/>
                <w:szCs w:val="21"/>
                <w:vertAlign w:val="superscript"/>
              </w:rPr>
              <w:t xml:space="preserve"> 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0.000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319.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0.60888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-</w:t>
            </w:r>
          </w:p>
        </w:tc>
      </w:tr>
      <w:tr>
        <w:trPr>
          <w:trHeight w:val="397" w:hRule="exac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Mtb526</w:t>
            </w:r>
            <w:r>
              <w:rPr>
                <w:rFonts w:cs="AdvOTce3d9a73;Arial" w:ascii="AdvOTce3d9a73;Arial" w:hAnsi="AdvOTce3d9a73;Arial"/>
                <w:szCs w:val="21"/>
                <w:vertAlign w:val="superscript"/>
              </w:rPr>
              <w:t xml:space="preserve"> 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0.000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381.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0.63736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-</w:t>
            </w:r>
          </w:p>
        </w:tc>
      </w:tr>
      <w:tr>
        <w:trPr>
          <w:trHeight w:val="397" w:hRule="exac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Mtb194</w:t>
            </w:r>
            <w:r>
              <w:rPr>
                <w:rFonts w:cs="AdvOTce3d9a73;Arial" w:ascii="AdvOTce3d9a73;Arial" w:hAnsi="AdvOTce3d9a73;Arial"/>
                <w:szCs w:val="21"/>
                <w:vertAlign w:val="superscript"/>
              </w:rPr>
              <w:t xml:space="preserve"> 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0.000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393.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0.62056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-</w:t>
            </w:r>
          </w:p>
        </w:tc>
      </w:tr>
      <w:tr>
        <w:trPr>
          <w:trHeight w:val="397" w:hRule="exac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Mtb293</w:t>
            </w:r>
            <w:r>
              <w:rPr>
                <w:rFonts w:cs="AdvOTce3d9a73;Arial" w:ascii="AdvOTce3d9a73;Arial" w:hAnsi="AdvOTce3d9a73;Arial"/>
                <w:szCs w:val="21"/>
                <w:vertAlign w:val="superscript"/>
              </w:rPr>
              <w:t xml:space="preserve"> 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0.000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429.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0.62961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-</w:t>
            </w:r>
          </w:p>
        </w:tc>
      </w:tr>
      <w:tr>
        <w:trPr>
          <w:trHeight w:val="397" w:hRule="exac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Mtb940</w:t>
            </w:r>
            <w:r>
              <w:rPr>
                <w:rFonts w:cs="AdvOTce3d9a73;Arial" w:ascii="AdvOTce3d9a73;Arial" w:hAnsi="AdvOTce3d9a73;Arial"/>
                <w:szCs w:val="21"/>
                <w:vertAlign w:val="superscript"/>
              </w:rPr>
              <w:t xml:space="preserve"> 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0.000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399.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0.61624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-</w:t>
            </w:r>
          </w:p>
        </w:tc>
      </w:tr>
      <w:tr>
        <w:trPr>
          <w:trHeight w:val="397" w:hRule="exac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Mtb984</w:t>
            </w:r>
            <w:r>
              <w:rPr>
                <w:rFonts w:cs="AdvOTce3d9a73;Arial" w:ascii="AdvOTce3d9a73;Arial" w:hAnsi="AdvOTce3d9a73;Arial"/>
                <w:szCs w:val="21"/>
                <w:vertAlign w:val="superscript"/>
              </w:rPr>
              <w:t xml:space="preserve"> 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0.000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429.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0.6155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-</w:t>
            </w:r>
          </w:p>
        </w:tc>
      </w:tr>
      <w:tr>
        <w:trPr>
          <w:trHeight w:val="397" w:hRule="exac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Mtb43</w:t>
            </w:r>
            <w:r>
              <w:rPr>
                <w:rFonts w:cs="AdvOTce3d9a73;Arial" w:ascii="AdvOTce3d9a73;Arial" w:hAnsi="AdvOTce3d9a73;Arial"/>
                <w:szCs w:val="21"/>
                <w:vertAlign w:val="superscript"/>
              </w:rPr>
              <w:t xml:space="preserve"> 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0.000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403.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0.62859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-</w:t>
            </w:r>
          </w:p>
        </w:tc>
      </w:tr>
      <w:tr>
        <w:trPr>
          <w:trHeight w:val="397" w:hRule="exac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Drug susceptible isolate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3 (H37Ra, H37Rv, 562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0.000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955.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0.6689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-</w:t>
            </w:r>
          </w:p>
        </w:tc>
      </w:tr>
      <w:tr>
        <w:trPr>
          <w:trHeight w:val="397" w:hRule="exac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Drug-resistant isolate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6+ (5180+KZN143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0.000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849.3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0.68725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Lab strain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2 (H37Ra, H37Rv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0.000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180.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0.76566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szCs w:val="21"/>
              </w:rPr>
            </w:pPr>
            <w:r>
              <w:rPr>
                <w:rFonts w:cs="AdvOTce3d9a73;Arial" w:ascii="AdvOTce3d9a73;Arial" w:hAnsi="AdvOTce3d9a73;Arial"/>
                <w:szCs w:val="21"/>
              </w:rPr>
              <w:t>-</w:t>
            </w:r>
          </w:p>
        </w:tc>
      </w:tr>
      <w:tr>
        <w:trPr>
          <w:trHeight w:val="397" w:hRule="exac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Clinical strain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7+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1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0.000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1335.7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0.6601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5 ref c</w:t>
            </w:r>
            <w:r>
              <w:rPr>
                <w:rFonts w:cs="AdvOTce3d9a73;Arial" w:ascii="AdvOTce3d9a73;Arial" w:hAnsi="AdvOTce3d9a73;Arial"/>
                <w:color w:val="000000"/>
                <w:szCs w:val="21"/>
              </w:rPr>
              <w:t>linical strain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1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0.000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2283.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0.635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bookmarkStart w:id="0" w:name="OLE_LINK11"/>
            <w:bookmarkStart w:id="1" w:name="OLE_LINK10"/>
            <w:r>
              <w:rPr>
                <w:rFonts w:cs="AdvOTce3d9a73;Arial" w:ascii="AdvOTce3d9a73;Arial" w:hAnsi="AdvOTce3d9a73;Arial"/>
                <w:color w:val="000000"/>
                <w:szCs w:val="21"/>
              </w:rPr>
              <w:t>&lt;0.001</w:t>
            </w:r>
            <w:bookmarkEnd w:id="0"/>
            <w:bookmarkEnd w:id="1"/>
          </w:p>
        </w:tc>
      </w:tr>
      <w:tr>
        <w:trPr>
          <w:trHeight w:val="397" w:hRule="exact"/>
        </w:trPr>
        <w:tc>
          <w:tcPr>
            <w:tcW w:w="34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7 our c</w:t>
            </w:r>
            <w:r>
              <w:rPr>
                <w:rFonts w:cs="AdvOTce3d9a73;Arial" w:ascii="AdvOTce3d9a73;Arial" w:hAnsi="AdvOTce3d9a73;Arial"/>
                <w:color w:val="000000"/>
                <w:szCs w:val="21"/>
              </w:rPr>
              <w:t>linical strain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1.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0.000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333.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0.703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3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9 c</w:t>
            </w:r>
            <w:r>
              <w:rPr>
                <w:rFonts w:cs="AdvOTce3d9a73;Arial" w:ascii="AdvOTce3d9a73;Arial" w:hAnsi="AdvOTce3d9a73;Arial"/>
                <w:color w:val="000000"/>
                <w:szCs w:val="21"/>
              </w:rPr>
              <w:t>linical strains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7+</w:t>
            </w:r>
            <w:r>
              <w:rPr>
                <w:rFonts w:cs="AdvOTce3d9a73;Arial" w:ascii="AdvOTce3d9a73;Arial" w:hAnsi="AdvOTce3d9a73;Arial"/>
                <w:color w:val="000000"/>
                <w:szCs w:val="21"/>
              </w:rPr>
              <w:t>(5180+</w:t>
            </w:r>
            <w:r>
              <w:rPr>
                <w:rFonts w:cs="AdvOTce3d9a73;Arial" w:ascii="AdvOTce3d9a73;Arial" w:hAnsi="AdvOTce3d9a73;Arial"/>
                <w:color w:val="000000"/>
                <w:szCs w:val="21"/>
              </w:rPr>
              <w:t>5079</w:t>
            </w:r>
            <w:r>
              <w:rPr>
                <w:rFonts w:cs="AdvOTce3d9a73;Arial" w:ascii="AdvOTce3d9a73;Arial" w:hAnsi="AdvOTce3d9a73;Arial"/>
                <w:color w:val="000000"/>
                <w:szCs w:val="21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1.0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0.000</w:t>
            </w:r>
            <w:r>
              <w:rPr>
                <w:rFonts w:cs="AdvOTce3d9a73;Arial" w:ascii="AdvOTce3d9a73;Arial" w:hAnsi="AdvOTce3d9a73;Arial"/>
                <w:color w:val="000000"/>
                <w:szCs w:val="21"/>
              </w:rPr>
              <w:t>2</w:t>
            </w:r>
            <w:r>
              <w:rPr>
                <w:rFonts w:cs="AdvOTce3d9a73;Arial" w:ascii="AdvOTce3d9a73;Arial" w:hAnsi="AdvOTce3d9a73;Arial"/>
                <w:color w:val="000000"/>
                <w:szCs w:val="21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736.8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0.6617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dvOTce3d9a73;Arial" w:hAnsi="AdvOTce3d9a73;Arial" w:cs="AdvOTce3d9a73;Arial"/>
                <w:color w:val="000000"/>
                <w:szCs w:val="21"/>
              </w:rPr>
            </w:pPr>
            <w:r>
              <w:rPr>
                <w:rFonts w:cs="AdvOTce3d9a73;Arial" w:ascii="AdvOTce3d9a73;Arial" w:hAnsi="AdvOTce3d9a73;Arial"/>
                <w:color w:val="000000"/>
                <w:szCs w:val="21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AdvOTce3d9a73;Arial" w:hAnsi="AdvOTce3d9a73;Arial" w:cs="AdvOTce3d9a73;Arial"/>
          <w:szCs w:val="21"/>
        </w:rPr>
      </w:pPr>
      <w:r>
        <w:rPr>
          <w:rFonts w:eastAsia="AdvOTce3d9a73;Arial" w:cs="AdvOTce3d9a73;Arial" w:ascii="AdvOTce3d9a73;Arial" w:hAnsi="AdvOTce3d9a73;Arial"/>
          <w:szCs w:val="21"/>
          <w:vertAlign w:val="superscript"/>
        </w:rPr>
        <w:t xml:space="preserve">     </w:t>
      </w:r>
      <w:r>
        <w:rPr>
          <w:rFonts w:cs="AdvOTce3d9a73;Arial" w:ascii="AdvOTce3d9a73;Arial" w:hAnsi="AdvOTce3d9a73;Arial"/>
          <w:szCs w:val="21"/>
          <w:vertAlign w:val="superscript"/>
        </w:rPr>
        <w:t xml:space="preserve">a </w:t>
      </w:r>
      <w:r>
        <w:rPr>
          <w:rFonts w:cs="AdvOTce3d9a73;Arial" w:ascii="AdvOTce3d9a73;Arial" w:hAnsi="AdvOTce3d9a73;Arial"/>
          <w:szCs w:val="21"/>
        </w:rPr>
        <w:t>nucleotide diversity.</w:t>
      </w:r>
    </w:p>
    <w:p>
      <w:pPr>
        <w:pStyle w:val="Style15"/>
        <w:spacing w:lineRule="auto" w:line="480"/>
        <w:ind w:left="360" w:hanging="0"/>
        <w:rPr/>
      </w:pPr>
      <w:r>
        <w:rPr>
          <w:rFonts w:cs="AdvOTce3d9a73;Arial" w:ascii="AdvOTce3d9a73;Arial" w:hAnsi="AdvOTce3d9a73;Arial"/>
          <w:szCs w:val="21"/>
          <w:vertAlign w:val="superscript"/>
        </w:rPr>
        <w:t xml:space="preserve">b </w:t>
      </w:r>
      <w:r>
        <w:rPr>
          <w:rFonts w:cs="AdvOTce3d9a73;Arial" w:ascii="AdvOTce3d9a73;Arial" w:hAnsi="AdvOTce3d9a73;Arial"/>
          <w:szCs w:val="21"/>
        </w:rPr>
        <w:t>average number of nucleotide differences.</w:t>
      </w:r>
    </w:p>
    <w:p>
      <w:pPr>
        <w:pStyle w:val="Style15"/>
        <w:spacing w:lineRule="auto" w:line="480"/>
        <w:ind w:left="360" w:hanging="0"/>
        <w:rPr/>
      </w:pPr>
      <w:r>
        <w:rPr>
          <w:rFonts w:cs="AdvOTce3d9a73;Arial" w:ascii="AdvOTce3d9a73;Arial" w:hAnsi="AdvOTce3d9a73;Arial"/>
          <w:szCs w:val="21"/>
          <w:vertAlign w:val="superscript"/>
        </w:rPr>
        <w:t xml:space="preserve">c </w:t>
      </w:r>
      <w:r>
        <w:rPr>
          <w:rFonts w:cs="AdvOTce3d9a73;Arial" w:ascii="AdvOTce3d9a73;Arial" w:hAnsi="AdvOTce3d9a73;Arial"/>
          <w:szCs w:val="21"/>
        </w:rPr>
        <w:t>the rates of non-synonymous and synonymous changes.</w:t>
      </w:r>
    </w:p>
    <w:p>
      <w:pPr>
        <w:pStyle w:val="Style15"/>
        <w:spacing w:lineRule="auto" w:line="480"/>
        <w:ind w:left="360" w:hanging="0"/>
        <w:rPr/>
      </w:pPr>
      <w:r>
        <w:rPr>
          <w:rFonts w:cs="AdvOTce3d9a73;Arial" w:ascii="AdvOTce3d9a73;Arial" w:hAnsi="AdvOTce3d9a73;Arial"/>
          <w:szCs w:val="21"/>
          <w:vertAlign w:val="superscript"/>
        </w:rPr>
        <w:t xml:space="preserve">d </w:t>
      </w:r>
      <w:r>
        <w:rPr>
          <w:rFonts w:cs="AdvOTce3d9a73;Arial" w:ascii="AdvOTce3d9a73;Arial" w:hAnsi="AdvOTce3d9a73;Arial"/>
          <w:szCs w:val="21"/>
        </w:rPr>
        <w:t xml:space="preserve">H37Rv was used in pairwise comparisons.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3b30f6db.B">
    <w:altName w:val="Arial"/>
    <w:charset w:val="00"/>
    <w:family w:val="swiss"/>
    <w:pitch w:val="default"/>
  </w:font>
  <w:font w:name="AdvOTce3d9a73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tLeast" w:line="240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0T23:49:00Z</dcterms:created>
  <dc:creator>unknown</dc:creator>
  <dc:description/>
  <cp:keywords/>
  <dc:language>en-US</dc:language>
  <cp:lastModifiedBy>unknown</cp:lastModifiedBy>
  <dcterms:modified xsi:type="dcterms:W3CDTF">2014-05-28T05:26:00Z</dcterms:modified>
  <cp:revision>3</cp:revision>
  <dc:subject/>
  <dc:title/>
</cp:coreProperties>
</file>